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2"/>
        </w:rPr>
        <w:t xml:space="preserve"> </w:t>
      </w:r>
      <w:r>
        <w:rPr>
          <w:rFonts w:eastAsia="Times New Roman"/>
        </w:rPr>
        <w:t xml:space="preserve">            </w:t>
      </w:r>
    </w:p>
    <w:tbl>
      <w:tblPr>
        <w:tblW w:w="9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4183"/>
        <w:gridCol w:w="4073"/>
      </w:tblGrid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orward primer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verse primer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APST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ACAGAGACAGCGGAATC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CGAGGCACAGAAGACC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APST2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GAGAAGGCCATGAAACTG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AAACCCGATTGAGTAGGAAT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ct3/4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CACCCTGGGCGTTCTCT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CCTCGAAGCGACAGA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nog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AAAAACCAGTGGTTGAAGACTAG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ATGGATGCTGGGATACTC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ta6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CTCATCAAGCCACAGAA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GACAGTTGGCACAGGACAGT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amininB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GAAAGCCATGGATTTTGA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AGACCATCTTGGAGAGCTGTT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mp2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AGCGTCAAGCCAAACACAA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TCCACATACAAAGGGTGTCTCTT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dx2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GCTGGCTGCCACACTTG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TCTTCTTGATTTTCCTCTCCTT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5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GCCCACGGGTCAA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GTTGCTCGGACTGCTT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sl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CGAGTGTTTCCGCTGTGTAG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CGCAGGGCGAATT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rachyury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TGCAGTCCCATGATAACTG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ACTCACAGGCAGCATGCT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sh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CCCCAAACCCCACAT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AAAGATTGGAAGCATTCTATGAAG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ax6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CCTGGCTAGCGAAAAGCA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GTTCAACATCCTTAGTTTATCA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oosecoid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CAAGTGGAGACGACAGAA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AGGACGTCTTGTTCCACTTC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estin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AGACACCTGGAAGAAGTTC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AAGGAAATGCAGCTTCA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usashi-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GGCCTTTCCTCGAAGAG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CCCCCACGAAGATC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ath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CACGGGCTGAACCA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GTTGTTGAAGGACGGGATA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euroD1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GCCCACTACCAATTTGG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GTTCTGCTCAGGCAAGAA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euroD2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GAAGCTGTCCAAGATCGA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GCAAGATCTCCGAGAGA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ymbol" w:ascii="Symbol" w:hAnsi="Symbol"/>
                <w:i/>
                <w:sz w:val="22"/>
              </w:rPr>
              <w:t>b</w:t>
            </w:r>
            <w:r>
              <w:rPr>
                <w:rFonts w:cs="Times New Roman" w:ascii="Times New Roman" w:hAnsi="Times New Roman"/>
                <w:i/>
                <w:sz w:val="22"/>
              </w:rPr>
              <w:t>-actin</w:t>
            </w:r>
          </w:p>
        </w:tc>
        <w:tc>
          <w:tcPr>
            <w:tcW w:w="4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CTGGCTCCTAGCACCAT</w:t>
            </w:r>
          </w:p>
        </w:tc>
        <w:tc>
          <w:tcPr>
            <w:tcW w:w="4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CCACCGATCCACACAGAGT  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footerReference w:type="default" r:id="rId2"/>
      <w:type w:val="nextPage"/>
      <w:pgSz w:w="11906" w:h="16838"/>
      <w:pgMar w:left="1440" w:right="1440" w:gutter="0" w:header="0" w:top="1985" w:footer="1134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i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Helvetica" w:hAnsi="Helvetica" w:cs="Helvetica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b/>
      <w:i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Helvetica" w:hAnsi="Helvetica" w:cs="Helvetica"/>
      <w:i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autoSpaceDE w:val="false"/>
      <w:jc w:val="left"/>
      <w:outlineLvl w:val="5"/>
    </w:pPr>
    <w:rPr>
      <w:b/>
      <w:i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autoSpaceDE w:val="false"/>
      <w:jc w:val="left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color w:val="FF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eastAsia="Osaka"/>
      <w:b/>
      <w:color w:val="000000"/>
    </w:rPr>
  </w:style>
  <w:style w:type="character" w:styleId="WW8Num1z0">
    <w:name w:val="WW8Num1z0"/>
    <w:qFormat/>
    <w:rPr>
      <w:b/>
      <w:color w:val="008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平成明朝;ＭＳ 明朝" w:cs="Wingdings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Style6">
    <w:name w:val="コメント参照"/>
    <w:basedOn w:val="Style5"/>
    <w:qFormat/>
    <w:rPr>
      <w:sz w:val="18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Helvetica" w:hAnsi="Helvetica" w:cs="Helvetica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7">
    <w:name w:val="図表番号"/>
    <w:basedOn w:val="Normal"/>
    <w:next w:val="Normal"/>
    <w:qFormat/>
    <w:pPr>
      <w:spacing w:before="120" w:after="240"/>
    </w:pPr>
    <w:rPr>
      <w:b/>
    </w:rPr>
  </w:style>
  <w:style w:type="paragraph" w:styleId="Style8">
    <w:name w:val="コメント文字列"/>
    <w:basedOn w:val="Normal"/>
    <w:qFormat/>
    <w:pPr>
      <w:jc w:val="left"/>
    </w:pPr>
    <w:rPr/>
  </w:style>
  <w:style w:type="paragraph" w:styleId="TextBodyIndent">
    <w:name w:val="Body Text Indent"/>
    <w:basedOn w:val="Normal"/>
    <w:pPr/>
    <w:rPr>
      <w:color w:val="FF0000"/>
    </w:rPr>
  </w:style>
  <w:style w:type="paragraph" w:styleId="3">
    <w:name w:val="本文 3"/>
    <w:basedOn w:val="Normal"/>
    <w:qFormat/>
    <w:pPr>
      <w:autoSpaceDE w:val="false"/>
    </w:pPr>
    <w:rPr>
      <w:rFonts w:ascii="Helvetica" w:hAnsi="Helvetica" w:eastAsia="LegacySerif-Book;ＭＳ 明朝" w:cs="Helvetica"/>
      <w:sz w:val="22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b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08:29:00Z</dcterms:created>
  <dc:creator>佐々木 紀彦</dc:creator>
  <dc:description/>
  <cp:keywords/>
  <dc:language>en-US</dc:language>
  <cp:lastModifiedBy>佐々木 紀彦</cp:lastModifiedBy>
  <cp:lastPrinted>2009-04-28T16:04:00Z</cp:lastPrinted>
  <dcterms:modified xsi:type="dcterms:W3CDTF">2009-11-19T03:59:00Z</dcterms:modified>
  <cp:revision>3</cp:revision>
  <dc:subject/>
  <dc:title>Quantitative Analysis of the CG17772 and CG15110 mRNA by Real Time 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